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705755AD" w14:textId="043960BC" w:rsidR="000E335E" w:rsidRPr="008029A6" w:rsidRDefault="00922A3A" w:rsidP="00922A3A">
      <w:pPr>
        <w:spacing w:after="0"/>
      </w:pPr>
      <w:r>
        <w:lastRenderedPageBreak/>
        <w:t>Supplement</w:t>
      </w:r>
      <w:r w:rsidR="000E335E">
        <w:t xml:space="preserve"> </w:t>
      </w:r>
      <w:r w:rsidR="008F4C68">
        <w:t>2</w:t>
      </w:r>
      <w:r w:rsidR="000E335E">
        <w:t>.</w:t>
      </w:r>
      <w:r w:rsidR="008F4C68">
        <w:t>6</w:t>
      </w:r>
      <w:r w:rsidR="000E335E">
        <w:t xml:space="preserve">: Fatty acid content in triglyceride fraction from 1h to 21d post-injury for female </w:t>
      </w:r>
      <w:r w:rsidR="002F57F5">
        <w:t xml:space="preserve">obese </w:t>
      </w:r>
      <w:r w:rsidR="000E335E">
        <w:t>C57BL/6</w:t>
      </w:r>
      <w:r w:rsidR="002506E9">
        <w:t>J</w:t>
      </w:r>
      <w:r w:rsidR="000E335E">
        <w:t xml:space="preserve"> mice.</w:t>
      </w:r>
      <w:r w:rsidR="00411E1C">
        <w:t xml:space="preserve"> </w:t>
      </w:r>
      <w:proofErr w:type="spellStart"/>
      <w:r w:rsidR="00411E1C">
        <w:t>N.d.</w:t>
      </w:r>
      <w:proofErr w:type="spellEnd"/>
      <w:r w:rsidR="00411E1C">
        <w:t xml:space="preserve"> = not detected.</w:t>
      </w:r>
    </w:p>
    <w:tbl>
      <w:tblPr>
        <w:tblW w:w="1450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  <w:gridCol w:w="569"/>
        <w:gridCol w:w="491"/>
      </w:tblGrid>
      <w:tr w:rsidR="002F57F5" w:rsidRPr="00902046" w14:paraId="6FE6062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25069A6" w14:textId="77777777" w:rsidR="002F57F5" w:rsidRPr="00902046" w:rsidRDefault="002F57F5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720" w:type="dxa"/>
            <w:gridSpan w:val="24"/>
            <w:shd w:val="clear" w:color="auto" w:fill="auto"/>
            <w:noWrap/>
            <w:vAlign w:val="center"/>
          </w:tcPr>
          <w:p w14:paraId="66C35D7A" w14:textId="62FA1C52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igylceride</w:t>
            </w:r>
            <w:proofErr w:type="spellEnd"/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fraction in muscle tissue of female obese C57BL/6</w:t>
            </w:r>
            <w:r w:rsidR="002506E9"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J</w:t>
            </w: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mice</w:t>
            </w:r>
          </w:p>
        </w:tc>
      </w:tr>
      <w:tr w:rsidR="002F57F5" w:rsidRPr="00902046" w14:paraId="1D55008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7DA37FD" w14:textId="3031B4D7" w:rsidR="002F57F5" w:rsidRPr="00902046" w:rsidRDefault="002F57F5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ime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1987EE14" w14:textId="469C5E4B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0EC52AB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6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3D038F55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24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4C9E9136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7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7A359C94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92h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14:paraId="75C4E368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504h</w:t>
            </w:r>
          </w:p>
        </w:tc>
      </w:tr>
      <w:tr w:rsidR="002F57F5" w:rsidRPr="00902046" w14:paraId="782687D0" w14:textId="77777777" w:rsidTr="002C53D7">
        <w:trPr>
          <w:trHeight w:val="227"/>
        </w:trPr>
        <w:tc>
          <w:tcPr>
            <w:tcW w:w="1783" w:type="dxa"/>
            <w:tcBorders>
              <w:bottom w:val="nil"/>
            </w:tcBorders>
            <w:vAlign w:val="center"/>
          </w:tcPr>
          <w:p w14:paraId="45FDA0BB" w14:textId="7DF35785" w:rsidR="002F57F5" w:rsidRPr="00902046" w:rsidRDefault="002F57F5" w:rsidP="00E56F01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eatment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2C6C3" w14:textId="09A2CF76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9000C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79C4C1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7DF562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3B7F33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8BB620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D6A100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B3965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059A9A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08E7A7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ABC61D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</w:t>
            </w:r>
          </w:p>
        </w:tc>
        <w:tc>
          <w:tcPr>
            <w:tcW w:w="10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DC1536" w14:textId="7777777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rauma</w:t>
            </w:r>
          </w:p>
        </w:tc>
      </w:tr>
      <w:tr w:rsidR="002F57F5" w:rsidRPr="00902046" w14:paraId="0D6B895F" w14:textId="77777777" w:rsidTr="002C53D7">
        <w:trPr>
          <w:trHeight w:val="227"/>
        </w:trPr>
        <w:tc>
          <w:tcPr>
            <w:tcW w:w="1783" w:type="dxa"/>
            <w:tcBorders>
              <w:top w:val="nil"/>
              <w:bottom w:val="single" w:sz="4" w:space="0" w:color="auto"/>
            </w:tcBorders>
            <w:vAlign w:val="center"/>
          </w:tcPr>
          <w:p w14:paraId="2CA854A0" w14:textId="77777777" w:rsidR="002F57F5" w:rsidRPr="00902046" w:rsidRDefault="002F57F5" w:rsidP="00E56F01">
            <w:pPr>
              <w:spacing w:after="0"/>
              <w:jc w:val="righ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34D8C" w14:textId="3C5EA54C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2E260" w14:textId="268D2141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337A02" w14:textId="1A890985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DC5F64" w14:textId="163EEF56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44FCD" w14:textId="07707CAE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64876" w14:textId="016BC8CD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69A4F" w14:textId="1F030CAF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5A6819" w14:textId="530A4F7E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583EAE" w14:textId="4D9889C6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9782A" w14:textId="6FEA4FC9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33BA8E" w14:textId="0B03D094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87E26" w14:textId="2C65694D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5C6A38" w14:textId="498576E7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3CE31" w14:textId="202F6425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A2491" w14:textId="5521AC51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97E69" w14:textId="07DC8735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32A4E" w14:textId="323B9F52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AD9F7" w14:textId="345BE6EE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C8AB3A" w14:textId="44B6FFA5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DA963" w14:textId="3B7A25D9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380239" w14:textId="580AC58E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BA1495" w14:textId="3049BC9E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  <w:tc>
          <w:tcPr>
            <w:tcW w:w="5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463BC" w14:textId="17D5BFAF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AV</w:t>
            </w:r>
          </w:p>
        </w:tc>
        <w:tc>
          <w:tcPr>
            <w:tcW w:w="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2E157" w14:textId="7E275E95" w:rsidR="002F57F5" w:rsidRPr="00902046" w:rsidRDefault="002F57F5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  <w:proofErr w:type="spellEnd"/>
          </w:p>
        </w:tc>
      </w:tr>
      <w:tr w:rsidR="00CE1431" w:rsidRPr="00902046" w14:paraId="118540D9" w14:textId="77777777" w:rsidTr="002C53D7">
        <w:trPr>
          <w:trHeight w:val="227"/>
        </w:trPr>
        <w:tc>
          <w:tcPr>
            <w:tcW w:w="1783" w:type="dxa"/>
            <w:tcBorders>
              <w:top w:val="single" w:sz="4" w:space="0" w:color="auto"/>
              <w:bottom w:val="nil"/>
            </w:tcBorders>
            <w:vAlign w:val="center"/>
          </w:tcPr>
          <w:p w14:paraId="1FA7A65A" w14:textId="4D021F8D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Myrist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4:0)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353689" w14:textId="084D888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7A2F44" w14:textId="394ACD0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74032B" w14:textId="06D5BB1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A5CB2" w14:textId="5CDDBCE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2C47F" w14:textId="6142D3D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91FF1" w14:textId="71BBB34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BB384A" w14:textId="707C5D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B639F" w14:textId="522222F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D9A49B" w14:textId="6C48E3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8C799D" w14:textId="7820241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27BCA" w14:textId="57B2E2A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F3C29B" w14:textId="3F84E46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7DA66D" w14:textId="6E09FF5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666F94" w14:textId="62E681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33B48" w14:textId="5D1B48D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96340B" w14:textId="294F52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573947" w14:textId="79CBA74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3D23E0" w14:textId="093D9D9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95FC01" w14:textId="367449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F16B9B" w14:textId="5D99C3E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A10D2" w14:textId="6F6B270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41744" w14:textId="1FD0DF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D506A" w14:textId="68AC961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22BBA4" w14:textId="510B98A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</w:tr>
      <w:tr w:rsidR="00CE1431" w:rsidRPr="00902046" w14:paraId="106D1CCE" w14:textId="77777777" w:rsidTr="002C53D7">
        <w:trPr>
          <w:trHeight w:val="227"/>
        </w:trPr>
        <w:tc>
          <w:tcPr>
            <w:tcW w:w="1783" w:type="dxa"/>
            <w:tcBorders>
              <w:top w:val="nil"/>
            </w:tcBorders>
            <w:vAlign w:val="center"/>
          </w:tcPr>
          <w:p w14:paraId="51F183A1" w14:textId="658138D1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Myristole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4:1)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157623" w14:textId="44F0190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61E420" w14:textId="6CD0B7F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795712" w14:textId="10E6D2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0E3743" w14:textId="2DD4CBB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6AEA7E" w14:textId="69BB4DA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B2C5DC" w14:textId="7479036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D338E" w14:textId="503410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FB5FE" w14:textId="465178B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577DC" w14:textId="42AB67E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421AB" w14:textId="5D1159D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C626F" w14:textId="22A443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38F079" w14:textId="7C50032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E3BFC" w14:textId="2FE03B9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FE6D9" w14:textId="7DFEC9B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7E46E" w14:textId="7A2097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32262" w14:textId="535DA2D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1ADBF2" w14:textId="23CED4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4C4A8" w14:textId="1FE93C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93088" w14:textId="44D8865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7A087" w14:textId="484D46E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6540D" w14:textId="7A4ACB1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235E0D" w14:textId="6F3304A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BDEC8" w14:textId="00187BD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E7220" w14:textId="71691C5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26239B9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5FB1530" w14:textId="296D868A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Palmitic (16:0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F6C2E2" w14:textId="689212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3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99F2CD8" w14:textId="440CC8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884503" w14:textId="3923C9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8CC8F88" w14:textId="0F0D9D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AAB2F98" w14:textId="0EC9144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5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44DB63B" w14:textId="083D035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54D15F" w14:textId="060BD60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8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4F0FE7C" w14:textId="7AF2A0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5F8DC6" w14:textId="3C176F9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9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8CEBDA5" w14:textId="254FBFF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E4E3F2D" w14:textId="1FAE1A6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ADA9230" w14:textId="1257DF4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272A68" w14:textId="03FF71C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1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92B212" w14:textId="6BF6FA1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9C631A9" w14:textId="2427F03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1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36BE10F" w14:textId="217833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A5CCEC" w14:textId="1ADB9CA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FB356B9" w14:textId="3E55AED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E12BAA4" w14:textId="0AF209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7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F8F11B3" w14:textId="048F993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EA6DE11" w14:textId="2443B6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6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2A1E414" w14:textId="113D8B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B7AC0F" w14:textId="00F6BBE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4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C50784B" w14:textId="61B805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CE1431" w:rsidRPr="00902046" w14:paraId="2675CA74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694B23D" w14:textId="69CF2316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-7-hexadecenoic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F15524A" w14:textId="318417C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02B793" w14:textId="6AFFDC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349624F" w14:textId="452B5DC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14D5DB8" w14:textId="1B052B3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01140C5" w14:textId="32F8C65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0EEB91B" w14:textId="2F4F526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401E3F" w14:textId="256A61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D51DC5" w14:textId="29789AA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E3E1F6" w14:textId="0340F4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607A94" w14:textId="1E584C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4B3BEF" w14:textId="2C8C2C1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471432" w14:textId="0AD9EE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4DE89DF" w14:textId="10572D8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5C0354" w14:textId="2953BE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F8AD1D" w14:textId="00FD063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B163E9F" w14:textId="1EE4B72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6D5B2A" w14:textId="61016AA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4F2869" w14:textId="51FC852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CE08EE" w14:textId="28C2DDD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396290" w14:textId="18512BF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786E875" w14:textId="1594BE3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D90A88C" w14:textId="6B398EB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19EC6BE" w14:textId="74D3E4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3B5697" w14:textId="3A041FC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</w:tr>
      <w:tr w:rsidR="00CE1431" w:rsidRPr="00902046" w14:paraId="6F4F9AC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98B2FD8" w14:textId="4A8203B8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Palmitole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6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FE497B0" w14:textId="01AB088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F9C02B8" w14:textId="0C4280D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F212722" w14:textId="7423266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5E71879" w14:textId="3912DC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DA29A9F" w14:textId="6D06C90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12963C" w14:textId="771DC1C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1A58C9" w14:textId="6A64B09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2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3CCDA75" w14:textId="4E26E2B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4E58044" w14:textId="4F4A579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376684E" w14:textId="3946E6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8C2345" w14:textId="77E4C29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4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B31EAFA" w14:textId="72A330A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105BA7" w14:textId="7C9DDE1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F98DF8B" w14:textId="4B0B43C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C4DB72" w14:textId="30D24F9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923794E" w14:textId="3685650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0F19DD3" w14:textId="1A926FC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0405E21" w14:textId="018BFB7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067CD7C" w14:textId="38688F2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943026A" w14:textId="62A19E6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C0535A" w14:textId="4893AD1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4AA266" w14:textId="1ACFDE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4502D1" w14:textId="10B6F97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B89C4CB" w14:textId="248D6F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CE1431" w:rsidRPr="00902046" w14:paraId="0B74491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3EA6F2F" w14:textId="78D585ED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Stearic (18:0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BF1A805" w14:textId="2CE7D9D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5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0C7BF07" w14:textId="7A91DA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9F84901" w14:textId="51BBF86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515A6EB" w14:textId="489B149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AB1735D" w14:textId="3ABE3D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9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4A3A980" w14:textId="3FCAEAE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5AA70DC" w14:textId="679A8AD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6B88E33" w14:textId="44AA8D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134121F" w14:textId="26BB4E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5A7EFB4" w14:textId="3716321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6A387F5" w14:textId="60E0C4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AA3AB5B" w14:textId="233DC85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F1845E" w14:textId="73CD94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37000D6" w14:textId="6865DE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ADCE0CB" w14:textId="18B30EA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6A8976C" w14:textId="70EB5E4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C5F59B" w14:textId="1D634A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16C204F" w14:textId="0424BCC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207136" w14:textId="0724F70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A3D76B" w14:textId="3EC9E4B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8C038E" w14:textId="458985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7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97136B4" w14:textId="7A8B5F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74C623F" w14:textId="0DB1F91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5.5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861CFF8" w14:textId="54197FB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CE1431" w:rsidRPr="00902046" w14:paraId="3BB09D3C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2730210" w14:textId="327FDE5E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Oleic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23E134" w14:textId="35F3BEA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9.6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833B12" w14:textId="3C2FFB6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37DD756" w14:textId="3903AA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BAE81E" w14:textId="221971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6793B3" w14:textId="25BD6F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0.7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9A1AD7" w14:textId="3FF747A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904514B" w14:textId="66674E1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9.7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AF8403" w14:textId="66965C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96831CA" w14:textId="7DD50E3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0.4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D4B1642" w14:textId="1B73735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A1AFD4" w14:textId="549500E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0.4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9E3274A" w14:textId="02E3D1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A672277" w14:textId="369C642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2.0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1A20E3D" w14:textId="030E4B9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09204B" w14:textId="3D588C7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2.2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288076" w14:textId="1064B2A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D516F1" w14:textId="45E8A7B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1.1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BDE0C52" w14:textId="4639C2F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08B6780" w14:textId="6651285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1.5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F0E7ECD" w14:textId="756377A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236E7D" w14:textId="257368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0.9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C52A074" w14:textId="0313AE1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E26353" w14:textId="426514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40.9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009312F" w14:textId="534B7A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73</w:t>
            </w:r>
          </w:p>
        </w:tc>
      </w:tr>
      <w:tr w:rsidR="00CE1431" w:rsidRPr="00902046" w14:paraId="24B2028F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42BF90A5" w14:textId="6E828CFE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Vacce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8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8CD361" w14:textId="2080BB3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295D5C8" w14:textId="449327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9370D36" w14:textId="05ACFCE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028E65" w14:textId="2A37022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D1D9C9C" w14:textId="08F6CAB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40DDBB8" w14:textId="51B80D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2B313E4" w14:textId="344CE6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B0EB07A" w14:textId="3D9F1A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D94F6F6" w14:textId="56AD8A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D32685" w14:textId="145173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D796633" w14:textId="55CC68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52A0F8" w14:textId="44108F7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DF64068" w14:textId="6802F3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B11A85A" w14:textId="33129D0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7464FA" w14:textId="7F8692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F52B452" w14:textId="0F075F5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2DC7E09" w14:textId="6433597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FDC0DB7" w14:textId="31E1909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806F547" w14:textId="356F43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FC8FCB" w14:textId="22A66E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2520E9" w14:textId="7E3582D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46C4D08" w14:textId="4DACAEF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D40333" w14:textId="567668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58B8675" w14:textId="3F3FD64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CE1431" w:rsidRPr="00902046" w14:paraId="6231ED6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32A0C81" w14:textId="2167EC1A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Linoleic (18:2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18E96F" w14:textId="55102C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2C03E16" w14:textId="0B5873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1AA802" w14:textId="3579B0F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8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DAC42A5" w14:textId="2974D9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859FB1" w14:textId="79D5A6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6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54C0492" w14:textId="66AC633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0582284" w14:textId="404ED3A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6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30F4BF" w14:textId="49E099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12A3894" w14:textId="03C55FC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7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BC93C89" w14:textId="5E20B2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244B82" w14:textId="185067E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3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7177E4" w14:textId="4299FD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D115279" w14:textId="3BDCECE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6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C95D455" w14:textId="22A7074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FF9BB2" w14:textId="1583954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2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B04B4D7" w14:textId="2894449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9A3FEC" w14:textId="4340FF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3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9313D5" w14:textId="5DF17F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B6C96B7" w14:textId="5C56520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8.8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FDEB722" w14:textId="14D1289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246639" w14:textId="6FD18D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9.9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726E80" w14:textId="704C6D2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05FD84" w14:textId="0B71C9C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20.2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DB82B3" w14:textId="1AF42D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24</w:t>
            </w:r>
          </w:p>
        </w:tc>
      </w:tr>
      <w:tr w:rsidR="00CE1431" w:rsidRPr="00902046" w14:paraId="140533F9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B885F28" w14:textId="2AD976CA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g-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06CB912" w14:textId="03E68E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04B3AA" w14:textId="4361532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6D6F95" w14:textId="45C3C62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A5E4D0B" w14:textId="6375D34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BE7563" w14:textId="1D721E1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BAA415C" w14:textId="2187FA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D9A63ED" w14:textId="4289C9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6F85E87" w14:textId="21A9F53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14F3C4E" w14:textId="2378563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C95F52" w14:textId="09C16D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5A7E51" w14:textId="091129E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1ACC5BD" w14:textId="4E36770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C2AB51B" w14:textId="4F6D0C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72B7A8" w14:textId="64EE0A5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4FC82C4" w14:textId="2A5D147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6319822" w14:textId="5EBC0D5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A61ECE" w14:textId="0D88DE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AF87F22" w14:textId="371308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31FAF6" w14:textId="26E3C3A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A75B7BC" w14:textId="3A8AB40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16979D" w14:textId="16A777A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C34697" w14:textId="2663D29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77DF8D" w14:textId="24E8A55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1C8161E" w14:textId="39BC61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484ADD6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3A1C919" w14:textId="73AEF8F3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Linolenic (18:3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A79E57" w14:textId="325A51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724301" w14:textId="2E4FA69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813735" w14:textId="136DDEF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92FCECA" w14:textId="6411BF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1CC964" w14:textId="16486C9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D66C90A" w14:textId="5988787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B3B3197" w14:textId="1643E25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8EA4718" w14:textId="12F650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B64A5E" w14:textId="2E464A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24FF282" w14:textId="3D7E974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173088" w14:textId="4121821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4AD99F0" w14:textId="4E904B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F75F6F" w14:textId="3D56C5C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14F799" w14:textId="5A45A45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6B6CFE" w14:textId="6F0DC3B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6411FE5" w14:textId="44AB2C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B7162F1" w14:textId="015197A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7ED8DB8" w14:textId="656DAF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62A156" w14:textId="6168EAF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D443BF" w14:textId="7F76B52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37D89F" w14:textId="56D13BD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87E0442" w14:textId="2EA517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76302B" w14:textId="05EF913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222B371" w14:textId="22779E5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CE1431" w:rsidRPr="00902046" w14:paraId="41700568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975556E" w14:textId="1A916CC1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Stearido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18:4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B1B9838" w14:textId="7A92B2C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CAB8F35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A1CFA1" w14:textId="68E183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6A71234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2723001" w14:textId="2E85D9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A86B68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2D54D7" w14:textId="5FF4A4F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71C90B3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E7FFA3" w14:textId="47695F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846FD89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6794B35" w14:textId="307F1F0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647134F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BC9C7B" w14:textId="17D568F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1CC1246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E5B703" w14:textId="7128B26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3AAAEAE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FC29B6" w14:textId="41502D9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5D8F3DF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109A29" w14:textId="3BF211E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AF7032B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414E3B" w14:textId="50A4F9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62FD75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A24B0B" w14:textId="64177E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625C129" w14:textId="777777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CE1431" w:rsidRPr="00902046" w14:paraId="2F5D0AC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A4BF16A" w14:textId="5805DFEF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Arachid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0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8C3383" w14:textId="03B2F4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AA0DC10" w14:textId="7E6646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2749DA" w14:textId="59BC3C6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648EEC2" w14:textId="3BCDBEC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FC7C05" w14:textId="3FE6637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2E82BC" w14:textId="2BE90D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65A6BF8" w14:textId="408697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5ECE4BB" w14:textId="3DAE83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0FB964" w14:textId="5D9A8DF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2481AE6" w14:textId="44A431A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33CE723" w14:textId="6C588C4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7BEDAD" w14:textId="7FDC75B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759D605" w14:textId="10988B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C747C4C" w14:textId="3257CEA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BD13A77" w14:textId="7A58A0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4BCAC51" w14:textId="71736B0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52B6509" w14:textId="202618B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CCFDA4C" w14:textId="105EB2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CF648CA" w14:textId="614D69C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F53232F" w14:textId="4C626BC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3798596" w14:textId="31C1D6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8069839" w14:textId="5AA00EB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00A7630" w14:textId="482543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C64BABF" w14:textId="4CB50C9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353B21E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5B172E7F" w14:textId="746CBA06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735028" w14:textId="1B9ADB1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5D6DC89" w14:textId="363E158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ED72A9E" w14:textId="221DF97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F8AC7BD" w14:textId="0BBEAE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1D7D6B" w14:textId="32BF7F1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86150F5" w14:textId="622CCFA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86B8DBD" w14:textId="41E7FE5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129511E" w14:textId="3CE1C99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19D459" w14:textId="0BADCD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F43C43" w14:textId="1C876B5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B8BFB1" w14:textId="6B3F564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C9EAB9C" w14:textId="1FBF177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E2A765C" w14:textId="20EA73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E0B7678" w14:textId="0F86CBA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8CCCBA2" w14:textId="1B1FA24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3ACF139" w14:textId="1ADE90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CAEFCC8" w14:textId="74FA359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0248621" w14:textId="06B370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43A9B64" w14:textId="1A874A0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6851C1" w14:textId="6EFB5D2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15077E" w14:textId="70158AC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9CD5752" w14:textId="592062C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59BC9DF" w14:textId="3461B4B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9C24C3" w14:textId="2A55E9B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CE1431" w:rsidRPr="00902046" w14:paraId="2E927A3E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9FF0DD3" w14:textId="0A296F18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di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2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8FBB29" w14:textId="4EE5CC9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D0BE87C" w14:textId="23A72B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E2E005" w14:textId="4ABDAA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6B90D23" w14:textId="1E02324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439D213" w14:textId="67AE93C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93D255A" w14:textId="3007362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9CED0AC" w14:textId="6C51A1E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E2854AA" w14:textId="535CF7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44D31A" w14:textId="61C0717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7636203" w14:textId="0EC4386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B3F790" w14:textId="03F1E9B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52D2D6D" w14:textId="661457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346779" w14:textId="12C406D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723B43" w14:textId="2CB75A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3585CED" w14:textId="491EC7A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F19808" w14:textId="5A08E14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6263FE" w14:textId="3BB694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3A2CF21" w14:textId="4BD4769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F10640" w14:textId="31B81E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896FE2" w14:textId="751310F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961880" w14:textId="478C824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436D9D2" w14:textId="2BD0FF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74EEF4E" w14:textId="0C615E3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A3F6F02" w14:textId="1FE15E4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E1431" w:rsidRPr="00902046" w14:paraId="780756A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98A87A2" w14:textId="7297A962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HG-Linolenic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68602F" w14:textId="088F3A0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33EC5BC" w14:textId="34B9282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34B542" w14:textId="35A289D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31A7779" w14:textId="6A7772C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9663646" w14:textId="48D5C05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3CE2B0" w14:textId="1B7792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D149D1" w14:textId="244C9BF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3097C2B" w14:textId="2E765C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ED3BAA" w14:textId="760EF8B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116AB86" w14:textId="448B07B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DBEF817" w14:textId="1B92AC1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2405DFA" w14:textId="2AE6882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620E91" w14:textId="145E45D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ED5CD35" w14:textId="4C42605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B2E3FBE" w14:textId="5A325C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5065E4" w14:textId="6A94797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61BE0E" w14:textId="230C42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3C5244E" w14:textId="384A09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0EC30B" w14:textId="565AABB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A5D3664" w14:textId="319CB22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FC796A" w14:textId="1BE89DD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4CA9E3E" w14:textId="64F870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2575FC" w14:textId="634BA9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42C06A3" w14:textId="34554B3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</w:tr>
      <w:tr w:rsidR="00CE1431" w:rsidRPr="00902046" w14:paraId="73D2C48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429B59F" w14:textId="3F4A013F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Arachidonic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936043" w14:textId="30F6E3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CE0DB42" w14:textId="5ACC07F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948428C" w14:textId="772835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42DF151" w14:textId="3A53B0E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8F7EF3" w14:textId="06F1F58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90617E7" w14:textId="48968E1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CFDAC6" w14:textId="7DF843B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08C04F" w14:textId="306898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C6837F" w14:textId="3240EF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2AF6F17" w14:textId="5D0A518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F457191" w14:textId="56064E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6228199" w14:textId="3FE0D70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D2A4B9" w14:textId="3BF853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0061464" w14:textId="4AC8C68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449093C" w14:textId="65141E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0F41286" w14:textId="1B9B2D7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775C58" w14:textId="61D7441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1E889D" w14:textId="52B4BB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26BD78F" w14:textId="6094680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E3971B3" w14:textId="11AA44A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CBB751" w14:textId="6E71EFE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E448FB9" w14:textId="2F66AA4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74A51E5" w14:textId="5967571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934A60A" w14:textId="2F55EDC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</w:tr>
      <w:tr w:rsidR="00CE1431" w:rsidRPr="00902046" w14:paraId="6C2D3650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6171E00" w14:textId="6C38B078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tri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3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7CAEC86" w14:textId="746B765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EE0BD67" w14:textId="443C953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CEE179" w14:textId="531E73C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1ACBC9D" w14:textId="03F2C2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CCD530" w14:textId="524C2C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1B598B" w14:textId="6EB71FD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4711CD" w14:textId="05D4EC4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C8292F4" w14:textId="60A2D9B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4C7E4C" w14:textId="54787D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995F36A" w14:textId="54AB4C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A80020" w14:textId="010ECFA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19A490" w14:textId="416C677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CB1975" w14:textId="3040474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49C5BC4" w14:textId="49D71FD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D796C3B" w14:textId="2DF160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63A0135" w14:textId="7C7AD52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4D05B3" w14:textId="2011B02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7E08DC1" w14:textId="7D4685A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AAE3E7" w14:textId="17B1A6D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2F5F700" w14:textId="3D8A073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118BEC" w14:textId="155B63F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931BD2A" w14:textId="0AD77E4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32EBB1" w14:textId="7CC34A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088D3AC" w14:textId="6A7936D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CE1431" w:rsidRPr="00902046" w14:paraId="7E8D4298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049952FE" w14:textId="55D6D564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tetra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4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898A2F" w14:textId="633534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086EEF0" w14:textId="2DE318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3893A11" w14:textId="0B33891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2855F97" w14:textId="0B22AF1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1B0ED4A" w14:textId="4F55EA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B8BE3A9" w14:textId="482EB66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0A99193" w14:textId="2E1F679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442A3AB" w14:textId="7F8A942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B8DCD35" w14:textId="2D81519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A064E49" w14:textId="46D7CDC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EF60CE1" w14:textId="5524D51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058DCB7" w14:textId="400106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185589" w14:textId="2CFA547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C9648AD" w14:textId="1B438C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6F01DF" w14:textId="1A86518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9A78681" w14:textId="57EBAAD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ADFC912" w14:textId="61A0208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63198F3" w14:textId="61A3FB1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7C55AD9" w14:textId="570C8E0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93B15FE" w14:textId="44ED557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AC77EF9" w14:textId="6E1617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25EFE29" w14:textId="3DA220C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492D5C" w14:textId="609CDC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n.d.</w:t>
            </w:r>
            <w:proofErr w:type="spellEnd"/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F5DDA51" w14:textId="3CDEA3E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  <w:lang w:eastAsia="de-DE"/>
              </w:rPr>
            </w:pPr>
          </w:p>
        </w:tc>
      </w:tr>
      <w:tr w:rsidR="00CE1431" w:rsidRPr="00902046" w14:paraId="23122E1E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FABE51C" w14:textId="2DC54973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icosapentaen</w:t>
            </w:r>
            <w:r w:rsidR="004A1403" w:rsidRPr="00902046">
              <w:rPr>
                <w:rFonts w:cs="Times New Roman"/>
                <w:color w:val="000000"/>
                <w:sz w:val="16"/>
                <w:szCs w:val="16"/>
              </w:rPr>
              <w:t>o</w:t>
            </w:r>
            <w:r w:rsidRPr="00902046">
              <w:rPr>
                <w:rFonts w:cs="Times New Roman"/>
                <w:color w:val="000000"/>
                <w:sz w:val="16"/>
                <w:szCs w:val="16"/>
              </w:rPr>
              <w:t>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0:5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40BFA0" w14:textId="5E53D5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B042116" w14:textId="0835AA6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876192A" w14:textId="1210840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B047BC" w14:textId="53A7D02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6BCCB38" w14:textId="58C41DE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3CCE79A" w14:textId="4B1372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DDEAFE" w14:textId="68F856A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8CE944" w14:textId="0A02A93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ADDAB20" w14:textId="4DB8F7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4FAA0CC" w14:textId="5279A40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DF79876" w14:textId="6AF8D23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EA0C559" w14:textId="14E2B13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8BFE968" w14:textId="5F9FBAD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56A2135" w14:textId="232AB43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388D3C9" w14:textId="6AEB6A7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3317E4B" w14:textId="771719F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CC6C689" w14:textId="4D3ADF3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0BB2D97" w14:textId="210D01C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7D0E00E" w14:textId="2AF657C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306FFF" w14:textId="44EFE89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456D98" w14:textId="097FB7E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8A1F88" w14:textId="5758933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BE890E7" w14:textId="5305C7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40BC85C" w14:textId="2219C5B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3DD963D5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7FD0DFFB" w14:textId="2F8B39FA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Behe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0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B7FED53" w14:textId="2BDC227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5C03403" w14:textId="5550D28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9982D08" w14:textId="2D51EA5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E0472DB" w14:textId="02EDC16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BB72B93" w14:textId="7E33D7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D0F9572" w14:textId="0886487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9E517C0" w14:textId="22F0627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4CCD26E" w14:textId="74D6491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0B189D9" w14:textId="2B1149E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602130A" w14:textId="1AC725B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A12BDE" w14:textId="1861924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1CB732" w14:textId="79DD849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AACC0F2" w14:textId="09A892F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72DE34" w14:textId="6FD004C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C34602" w14:textId="0CCAE7E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B61A1C0" w14:textId="5C117D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B873995" w14:textId="2DBC361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B90CA1" w14:textId="0878267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264DEF" w14:textId="116884C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B88B4AB" w14:textId="3186DBC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880539" w14:textId="7C6D7F8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B3D3458" w14:textId="464658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0E0F9A" w14:textId="2A00DF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47955B3" w14:textId="4E6C33D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2D0045E3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D91D427" w14:textId="0B3BF7E0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Eruc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7D7B7DF" w14:textId="3A642FC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9B5C985" w14:textId="5D127FB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E00AF30" w14:textId="5C171EE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B4D7CF0" w14:textId="46F47D7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BEB505" w14:textId="5CF226D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D332C46" w14:textId="46694B6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F3660C2" w14:textId="15ECA00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42AB876" w14:textId="2D03A88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5F3535E" w14:textId="1AC520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2D22872" w14:textId="25A4E4B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3667B74" w14:textId="5E7E58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D9AC30B" w14:textId="7776A1E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3955CA" w14:textId="305A2C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39CE339" w14:textId="6D46A6A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C5EE6E" w14:textId="618B980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58BAF0" w14:textId="3068F0C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F08863D" w14:textId="7F4110C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512D883" w14:textId="60A77C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F08C0ED" w14:textId="223AA66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DDE2BCC" w14:textId="3A0AC3A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4319EF" w14:textId="45F53C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C46C416" w14:textId="4937552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1DD46CD" w14:textId="528E3A0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0F1F2E7" w14:textId="7345BDD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48A97E91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164F84FE" w14:textId="16A10DDD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Docosapentaeno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2:5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E85D141" w14:textId="2E3DD2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EB9A8DD" w14:textId="13465D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902908" w14:textId="590EF8E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C8316C3" w14:textId="6ABF12A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C0CFE2C" w14:textId="5D92C98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97FB4D3" w14:textId="56BA420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348F080" w14:textId="2FEBD1F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3F1CEA" w14:textId="68C184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45229C" w14:textId="0B959CE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74DA033" w14:textId="64FDD2B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07A316" w14:textId="6D8A3C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80865AD" w14:textId="5695BA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3159CB" w14:textId="19038D7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14E8036" w14:textId="01BCE8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B996BAF" w14:textId="6625B07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7C51123" w14:textId="7E4E41B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2F2928" w14:textId="05786BC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24ABB47" w14:textId="481530C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FF3ACF" w14:textId="41400C2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57FCA87" w14:textId="2748120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28977C5" w14:textId="7E8D3ED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EC4B036" w14:textId="0B8C2CA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AA8D3F7" w14:textId="0FC04F2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9D8AE75" w14:textId="6531EAD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E1431" w:rsidRPr="00902046" w14:paraId="6E2D5627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3D910E57" w14:textId="3B9DA7AF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Docosahexaenoic (22:6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9696621" w14:textId="77FBA61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B7FD794" w14:textId="36707F0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27E2F92" w14:textId="29A8951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DF3AF9C" w14:textId="5F4ABB2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A4B6A9" w14:textId="1395F5D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2004AB5" w14:textId="72B62AF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03EEF61" w14:textId="567344D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597205D2" w14:textId="0A47E8B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56423A" w14:textId="4579C68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63764FE" w14:textId="2C40A15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2A276A" w14:textId="634DDEF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A36B765" w14:textId="26494C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2665C6" w14:textId="26CBFB8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C1B2CBB" w14:textId="45B8AAE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8FC691" w14:textId="09B8777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BC19133" w14:textId="1476B29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BEC3A47" w14:textId="360E5409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0848D3C" w14:textId="3985DC1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2B0FAA" w14:textId="6195E15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704B091" w14:textId="5570F91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9F69347" w14:textId="03EC2E16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37CD426" w14:textId="132BD9E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E388FA" w14:textId="5E7A54B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20AAA21" w14:textId="7FD48F8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  <w:tr w:rsidR="00CE1431" w:rsidRPr="00902046" w14:paraId="5F4985EB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2B8B3AEC" w14:textId="2A36BA98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Lignocer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4:0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C4F0FC7" w14:textId="4EEC4D3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01D2E91" w14:textId="1F4EB7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A905262" w14:textId="375136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DB54E0B" w14:textId="7232AC25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F7FF108" w14:textId="153E19A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4A4EB59E" w14:textId="506B62D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9A55F3" w14:textId="65AC611C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63E0262A" w14:textId="7473AAC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924FFC3" w14:textId="7C4C936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B74A1E7" w14:textId="7A2F085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473C807" w14:textId="152AE12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CD755B" w14:textId="42AE210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D1C0278" w14:textId="30DB5A8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6978A56" w14:textId="6AD2898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EA2EFCB" w14:textId="6D70DF3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BD5FD9D" w14:textId="1DFEB64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B6F32B9" w14:textId="5567E71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3F9B003" w14:textId="504E78A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CE21D88" w14:textId="247D9B8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993DE52" w14:textId="3AC45B4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8C4C9A0" w14:textId="5CAD654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077F729" w14:textId="43ABF1B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551B970" w14:textId="78C95DD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2B43B37D" w14:textId="701D9E1D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CE1431" w:rsidRPr="00902046" w14:paraId="59FC7482" w14:textId="77777777" w:rsidTr="00E56F01">
        <w:trPr>
          <w:trHeight w:val="227"/>
        </w:trPr>
        <w:tc>
          <w:tcPr>
            <w:tcW w:w="1783" w:type="dxa"/>
            <w:vAlign w:val="center"/>
          </w:tcPr>
          <w:p w14:paraId="64130827" w14:textId="10A120C7" w:rsidR="00CE1431" w:rsidRPr="00902046" w:rsidRDefault="00CE1431" w:rsidP="00E56F01">
            <w:pPr>
              <w:spacing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902046">
              <w:rPr>
                <w:rFonts w:cs="Times New Roman"/>
                <w:color w:val="000000"/>
                <w:sz w:val="16"/>
                <w:szCs w:val="16"/>
              </w:rPr>
              <w:t>Nervonic</w:t>
            </w:r>
            <w:proofErr w:type="spellEnd"/>
            <w:r w:rsidRPr="00902046">
              <w:rPr>
                <w:rFonts w:cs="Times New Roman"/>
                <w:color w:val="000000"/>
                <w:sz w:val="16"/>
                <w:szCs w:val="16"/>
              </w:rPr>
              <w:t xml:space="preserve"> (24:1)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2A37B77" w14:textId="4842637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4C437B4" w14:textId="7D62F9E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99EC6D" w14:textId="087993C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A0FEB22" w14:textId="5D87480F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BC79E0" w14:textId="364A52C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C9C7067" w14:textId="20DBBF7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890D3B7" w14:textId="71D6A3F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7170B72" w14:textId="3CB0507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1EC078" w14:textId="150FCA87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8CAB44E" w14:textId="42711EC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373DFB7" w14:textId="6E98612A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F5A3EFB" w14:textId="7F33EEB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42EF24E" w14:textId="1741AA3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8129358" w14:textId="493EACA1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BAB7E37" w14:textId="0EAD3383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D160FDE" w14:textId="345DE65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26BBCA5" w14:textId="6D3F4568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0A30EFAB" w14:textId="25743B5E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26731EA" w14:textId="2F808A8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1BF299BA" w14:textId="66CB006B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00457E" w14:textId="5785F8E2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3676D335" w14:textId="16C2B26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7916955" w14:textId="64E17E54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91" w:type="dxa"/>
            <w:shd w:val="clear" w:color="auto" w:fill="auto"/>
            <w:noWrap/>
            <w:vAlign w:val="center"/>
            <w:hideMark/>
          </w:tcPr>
          <w:p w14:paraId="70828385" w14:textId="6EE12680" w:rsidR="00CE1431" w:rsidRPr="00902046" w:rsidRDefault="00CE1431" w:rsidP="00E56F01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902046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</w:tr>
    </w:tbl>
    <w:p w14:paraId="3B0B11D9" w14:textId="77777777" w:rsidR="007F1DE3" w:rsidRPr="008F4C68" w:rsidRDefault="007F1DE3" w:rsidP="00B338E2">
      <w:pPr>
        <w:spacing w:line="259" w:lineRule="auto"/>
        <w:jc w:val="left"/>
      </w:pPr>
      <w:bookmarkStart w:id="0" w:name="_GoBack"/>
      <w:bookmarkEnd w:id="0"/>
    </w:p>
    <w:sectPr w:rsidR="007F1DE3" w:rsidRP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38E2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38E2"/>
    <w:rsid w:val="00B3629C"/>
    <w:rsid w:val="00B37435"/>
    <w:rsid w:val="00B4152C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8.DOCX</DocumentId>
    <IsDeleted xmlns="1f557960-9b39-4677-8b14-341f6f5cb553">false</IsDeleted>
    <TitleName xmlns="1f557960-9b39-4677-8b14-341f6f5cb553">Table 8.DOCX</TitleName>
  </documentManagement>
</p:properties>
</file>

<file path=customXml/itemProps1.xml><?xml version="1.0" encoding="utf-8"?>
<ds:datastoreItem xmlns:ds="http://schemas.openxmlformats.org/officeDocument/2006/customXml" ds:itemID="{33C1D1B4-B361-44A4-801A-A52B0EEF771B}"/>
</file>

<file path=customXml/itemProps2.xml><?xml version="1.0" encoding="utf-8"?>
<ds:datastoreItem xmlns:ds="http://schemas.openxmlformats.org/officeDocument/2006/customXml" ds:itemID="{848E83B9-813F-44D4-A0EA-643296A6AFB6}"/>
</file>

<file path=customXml/itemProps3.xml><?xml version="1.0" encoding="utf-8"?>
<ds:datastoreItem xmlns:ds="http://schemas.openxmlformats.org/officeDocument/2006/customXml" ds:itemID="{2C3CC408-F73B-41BF-B5F3-8186599225F3}"/>
</file>

<file path=customXml/itemProps4.xml><?xml version="1.0" encoding="utf-8"?>
<ds:datastoreItem xmlns:ds="http://schemas.openxmlformats.org/officeDocument/2006/customXml" ds:itemID="{5F40FD0A-2ED7-4275-B5A4-08DE72F87F43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641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